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456" w:rsidRDefault="005F1456" w:rsidP="005F1456">
      <w:pPr>
        <w:pStyle w:val="1"/>
        <w:spacing w:line="360" w:lineRule="auto"/>
        <w:rPr>
          <w:rFonts w:ascii="Times New Roman" w:eastAsiaTheme="minorHAnsi" w:hAnsi="Times New Roman" w:cs="Times New Roman"/>
          <w:kern w:val="2"/>
          <w:sz w:val="24"/>
          <w:szCs w:val="24"/>
        </w:rPr>
      </w:pPr>
      <w:r>
        <w:rPr>
          <w:rFonts w:ascii="Times New Roman" w:eastAsiaTheme="minorHAnsi" w:hAnsi="Times New Roman" w:cs="Times New Roman"/>
          <w:kern w:val="2"/>
          <w:sz w:val="24"/>
          <w:szCs w:val="24"/>
        </w:rPr>
        <w:t>Supplemental figure legends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>Figure S1. CRISPR/Cas9-based genome-wide screen revealed cellular OXPHOS-dependence upon alisertib treatment, related to Figure 1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A. The sample clustering result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B. The histogram of median-normalized read counts in each group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C. Enrichment graphs of top OXPHOS and mitochondria associated gene sets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>Figure S2. Mitotic kinase inhibition disrupts cellular energy homeostasis during mitosis, related to Figure 2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A. ATP bioluminescent assay measuring relative ATP levels. Cells were treated with 100 ng/ml nocodazole for the indicated times. Mean ± SD, n = 3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B. Quantification of pH-corrected PercevalHR ratiometric signal in single cells synchronized at mitosis using nocodazole. Taxol was add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ed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2 h before imaging at concentration of 80 nM. </w:t>
      </w:r>
      <w:bookmarkStart w:id="0" w:name="OLE_LINK4"/>
      <w:r>
        <w:rPr>
          <w:rFonts w:ascii="Times New Roman" w:eastAsiaTheme="minorHAnsi" w:hAnsi="Times New Roman" w:cs="Times New Roman"/>
          <w:sz w:val="24"/>
          <w:szCs w:val="24"/>
        </w:rPr>
        <w:t>Mean ± SD,</w:t>
      </w:r>
      <w:bookmarkEnd w:id="0"/>
      <w:r>
        <w:rPr>
          <w:rFonts w:ascii="Times New Roman" w:eastAsiaTheme="minorHAnsi" w:hAnsi="Times New Roman" w:cs="Times New Roman"/>
          <w:sz w:val="24"/>
          <w:szCs w:val="24"/>
        </w:rPr>
        <w:t xml:space="preserve"> (n = 67: Nocodazole; n = 72: Nocodazole + Taxol). ns, not significant. Unpaired t test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C. Quantification of pH-corrected PercevalHR ratiometric signal in single cells arrested at mitosis using taxol at concentration of 80 nM for 14 h. 100 nM Alisertib (ALS) was added 2 h before imaging. Mean ± SD, (n = 70: Taxol; n = 92: Taxol + ALS). ** </w:t>
      </w: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&lt; 0.01. Unpaired t test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D. pH-corrected PercevalHR ratio measured by flow cytometry in MDA-MB-231. Cells were synchronized by nocodazole and incubated with Mps1 inhibitor (1 μM, 3 h) to induce mitosis exit. Cells were then treated with control or 100 nM Alisertib (ALS) 2 h before testing. Mean ± SD, n = 3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E. Live imaging of PercevalHR expressing cells synchronized at mitosis. Quantification of intracellular F488/F405 (ATP/ADP) ratios in single cells incubated in DMEM with control or taxol. (First recorded ratio was normalized to 1), n = 5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F. Live imaging of PercevalHR expressing cells arrested at mitosis by taxol. Cells were treated with control or 100 nM Alisertib (ALS) before imaging, n = 5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Figure S3. Mitotic kinase inhibition induces rapid ATP loss before mitochondrial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>metabolism changes, related to Figure 3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A. Representation of super resolution imaging and mitochondria measurement processed by Fiji software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B. Mitochondrial morphology visualized by N-SIM after MitoTracker red staining. The cells were treated with vehicle control (Ctrl), 100 nM BI-2536 (B), 10 μM RO3306 (R) or 100 nM Alisertib (A) for 0 and 60 min before imaging. Box indicates region shown in lower panels. The area in box were further decolorized and inverted by Fiji. Scale bars, 5 µm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C. Quantification of mitochondria size and number in Figure S3B. The results were analyzed by one-way ANOVA. ns, not significant, * </w:t>
      </w: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&lt; 0.05; *** </w:t>
      </w: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&lt; 0.001; **** </w:t>
      </w: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&lt; 0.0001, n = 10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D. Quantification of pH-corrected PercevalHR ratiometric signal in single cells synchronized at mitosis using nocodazole. MG132 was add 2 h before imaging at concentration of 5 μM in both groups. DMSO or 100 nM Alisertib (ALS) was added at the same time. Mean ± SD, (n = 61: Taxol; n = 69: Taxol + ALS). **** </w:t>
      </w: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>p &lt;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0.0001. Unpaired t test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E. Quantification of pH-corrected PercevalHR ratiometric signal in single cells arrested at mitosis using 5 μM MG132. DMSO or 100 nM Alisertib (ALS) was added at the same time. Mean ± SD, (n = 40: MG132; n = 67: MG132 + ALS). ** </w:t>
      </w: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&lt; 0.01. Unpaired t test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F. Live imaging of PercevalHR expressing cells synchronized at mitosis. Quantification of intracellular F488/F405 (ATP/ADP) ratios in single cells incubated in DMEM with MG132 or MG132 plus 100 nM Alisertib (ALS), n = 5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>Figure S4. OXPHOS inhibitors potentiates the anti-cancer efficacy of alisertib, related to Figure 4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A. Representative images from growth inhibition assay of MDA-MB-231 cells. Scale bar, 50 μm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B-D. Growth inhibition assay of 4T1 (A), HL60 (B) and U937 cells (C) treated with alisertib alone (blue lines) or in combination (red lines) with metformin (5 mM for 4T1, </w:t>
      </w:r>
      <w:r>
        <w:rPr>
          <w:rFonts w:ascii="Times New Roman" w:eastAsiaTheme="minorHAnsi" w:hAnsi="Times New Roman" w:cs="Times New Roman"/>
          <w:sz w:val="24"/>
          <w:szCs w:val="24"/>
        </w:rPr>
        <w:lastRenderedPageBreak/>
        <w:t>2 mM for HL60 and U937). Data shown are normalized to 0 mM alisertib wells in each group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>Figure S5. Combination of alisertib and metformin prolongs mitosis and increases mitotic cell death, related to Figure 5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A. Mitotic and nonmitotic cells revealed by Hoechst 33342 staining. Arrowheads show mitotic cells with condensed chromosomes. Scale bar, 50 μm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B. Quantitation of mitotic index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of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MDA-MB-231 cells after 24 h of treatment with 100 nM alisertib (ALS), 5 mM metformin (Metf), or in combination. Mean ± SD, n = 3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C. Cyclin B1 protein level of MDA-MB-231 cells after 24 h of treatment with 100 nM alisertib (ALS), 5 mM metformin (Metf), or in combination analyzed by western blot. 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D. Cell cycle analysis of HeLa cells treated with indicated drugs for 24 h by flow cytometry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E, F.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Time-lapse imaging show</w:t>
      </w:r>
      <w:r>
        <w:rPr>
          <w:rFonts w:ascii="Times New Roman" w:eastAsia="等线" w:hAnsi="Times New Roman" w:cs="Times New Roman" w:hint="eastAsia"/>
          <w:sz w:val="24"/>
          <w:szCs w:val="24"/>
          <w:lang w:bidi="ar"/>
        </w:rPr>
        <w:t>ing c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ell division frequency of MDA-MB-231 cells expressing ER-GFP and H2B-mcheery treated with 100 nM alisertib and 5 mM metformin. Arrowhead indicates binucleated cell (Binuc). Histogram showing division events recorded in 20 h per 100 cells. </w:t>
      </w:r>
      <w:bookmarkStart w:id="1" w:name="OLE_LINK3"/>
      <w:r>
        <w:rPr>
          <w:rFonts w:ascii="Times New Roman" w:eastAsiaTheme="minorHAnsi" w:hAnsi="Times New Roman" w:cs="Times New Roman"/>
          <w:sz w:val="24"/>
          <w:szCs w:val="24"/>
        </w:rPr>
        <w:t xml:space="preserve">Mean ± SD, </w:t>
      </w:r>
      <w:bookmarkEnd w:id="1"/>
      <w:r>
        <w:rPr>
          <w:rFonts w:ascii="Times New Roman" w:eastAsiaTheme="minorHAnsi" w:hAnsi="Times New Roman" w:cs="Times New Roman"/>
          <w:sz w:val="24"/>
          <w:szCs w:val="24"/>
        </w:rPr>
        <w:t xml:space="preserve">n = 3. **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p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&lt; 0.01. Unpaired t test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G, H. MDA-MB-231 cells dead in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next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interphase treated with 100 nM alisertib and 5 mM metformin. Arrowhead indicates binucleated cell (Binuc). Histogram showing probability of death in interphase. Mean ± SD, n = 3. **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p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&lt; 0.01. Unpaired t test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I, J. MDA-MB-231 cells treated with 100 nM alisertib and 5 mM metformin dead in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next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mitosis. Arrowhead indicates binucleated cell (Binuc). Histogram showing probability of death in mitosis. Mean ± SD, n = 3. *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p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&lt; 0.05. Unpaired t test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K. Pie chart showing proportions of death in next mitosis and death in next interphase of binucleate cells recorded by 72 h time-lapse imaging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Figure S6. Alisertib and metformin synergistically suppress breast tumor growth </w:t>
      </w:r>
      <w:r>
        <w:rPr>
          <w:rFonts w:ascii="Times New Roman" w:eastAsiaTheme="minorHAnsi" w:hAnsi="Times New Roman" w:cs="Times New Roman"/>
          <w:b/>
          <w:i/>
          <w:sz w:val="24"/>
          <w:szCs w:val="24"/>
        </w:rPr>
        <w:t>in vivo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, related to Figure 6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A. Representative bioluminescence images show tumor burden formed by MDA-B-231 </w:t>
      </w:r>
      <w:r>
        <w:rPr>
          <w:rFonts w:ascii="Times New Roman" w:eastAsiaTheme="minorHAnsi" w:hAnsi="Times New Roman" w:cs="Times New Roman"/>
          <w:sz w:val="24"/>
          <w:szCs w:val="24"/>
        </w:rPr>
        <w:lastRenderedPageBreak/>
        <w:t>on the 14th day after inoculation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B, C. Body weight of BALB/c mice (B) and Nude mice (C) on the day of sacrifice. *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 p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&lt; 0.05, by one-way ANOVA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D. Fluorescence IHC analysis for the cell proliferation marker Ki-67 in xenograft tumors derived from MDA-MB-231 cells treated as in Figure 6D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NA (Blue), CD44 (Green), Ki-67 (Red). </w:t>
      </w:r>
      <w:r>
        <w:rPr>
          <w:rFonts w:ascii="Times New Roman" w:eastAsiaTheme="minorHAnsi" w:hAnsi="Times New Roman" w:cs="Times New Roman"/>
          <w:sz w:val="24"/>
          <w:szCs w:val="24"/>
        </w:rPr>
        <w:t>Scale bars represent 20 μm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E. Quantification of Ki-67 positive cells in xenograft tumors samples derived from MDA-MB-231 cells in Figure S6D. The results are given as the mean ± SD (n = 5: Vehicle and ALS; n = 3: ALS + Metf). *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p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&lt; 0.05; ****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p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&lt; 0.0001. By one-way ANOVA test, followed by the least significant difference test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F. Fluorescence IHC analysis for the apoptotic events using anti-Cleaved Caspase 3 antibody. </w:t>
      </w:r>
      <w:r>
        <w:rPr>
          <w:rFonts w:ascii="Times New Roman" w:hAnsi="Times New Roman" w:cs="Times New Roman"/>
          <w:sz w:val="24"/>
        </w:rPr>
        <w:t>DN</w:t>
      </w:r>
      <w:r>
        <w:rPr>
          <w:rFonts w:ascii="Times New Roman" w:hAnsi="Times New Roman" w:cs="Times New Roman"/>
          <w:sz w:val="24"/>
          <w:szCs w:val="24"/>
        </w:rPr>
        <w:t>A (Blue), CD44 (Green), Cleaved Caspase 3 (Red)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</w:rPr>
        <w:t>Scale bars represent 20 μm.</w:t>
      </w:r>
    </w:p>
    <w:p w:rsidR="005F1456" w:rsidRDefault="005F1456" w:rsidP="005F145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G. Quantification of Cleaved Caspase 3 positive cells in xenograft tumors samples derived from MDA-MB-231 cells in Figure S6D. The results are given as the mean ± SD, n</w:t>
      </w:r>
      <w:r w:rsidR="00EA3056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</w:rPr>
        <w:t>=</w:t>
      </w:r>
      <w:r w:rsidR="00EA3056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bookmarkStart w:id="2" w:name="_GoBack"/>
      <w:bookmarkEnd w:id="2"/>
      <w:r>
        <w:rPr>
          <w:rFonts w:ascii="Times New Roman" w:eastAsiaTheme="minorHAnsi" w:hAnsi="Times New Roman" w:cs="Times New Roman"/>
          <w:sz w:val="24"/>
          <w:szCs w:val="24"/>
        </w:rPr>
        <w:t xml:space="preserve">5. *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p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&lt; 0.05; ****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p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&lt; 0.0001. By one-way ANOVA test, followed by the least significant difference test.</w:t>
      </w:r>
    </w:p>
    <w:p w:rsidR="005F1456" w:rsidRDefault="005F1456" w:rsidP="005F145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H, I. Relapse-Free Survival (RFS) for breast cancer patients stratified by Aurora-A or expression level COX5A alone using the Kaplan–Meier plotter online tool. HR, hazard ratio.</w:t>
      </w:r>
    </w:p>
    <w:p w:rsidR="002B1337" w:rsidRDefault="002B1337"/>
    <w:sectPr w:rsidR="002B133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456"/>
    <w:rsid w:val="002B1337"/>
    <w:rsid w:val="005F1456"/>
    <w:rsid w:val="00EA3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5CE1C"/>
  <w15:chartTrackingRefBased/>
  <w15:docId w15:val="{8A901868-1B5D-4205-8AC5-8DDBEA260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145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F1456"/>
    <w:pPr>
      <w:keepNext/>
      <w:keepLines/>
      <w:spacing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5F1456"/>
    <w:rPr>
      <w:b/>
      <w:bCs/>
      <w:kern w:val="44"/>
      <w:sz w:val="44"/>
      <w:szCs w:val="44"/>
    </w:rPr>
  </w:style>
  <w:style w:type="character" w:styleId="a3">
    <w:name w:val="line number"/>
    <w:basedOn w:val="a0"/>
    <w:uiPriority w:val="99"/>
    <w:semiHidden/>
    <w:unhideWhenUsed/>
    <w:rsid w:val="005F14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42</Words>
  <Characters>5941</Characters>
  <Application>Microsoft Office Word</Application>
  <DocSecurity>0</DocSecurity>
  <Lines>49</Lines>
  <Paragraphs>13</Paragraphs>
  <ScaleCrop>false</ScaleCrop>
  <Company/>
  <LinksUpToDate>false</LinksUpToDate>
  <CharactersWithSpaces>6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j</dc:creator>
  <cp:keywords/>
  <dc:description/>
  <cp:lastModifiedBy>zzj</cp:lastModifiedBy>
  <cp:revision>2</cp:revision>
  <dcterms:created xsi:type="dcterms:W3CDTF">2021-09-17T02:28:00Z</dcterms:created>
  <dcterms:modified xsi:type="dcterms:W3CDTF">2021-09-17T06:12:00Z</dcterms:modified>
</cp:coreProperties>
</file>